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F8DEE" w14:textId="63897358" w:rsidR="00F012D9" w:rsidRPr="00F012D9" w:rsidRDefault="001619D2" w:rsidP="00F012D9">
      <w:pPr>
        <w:pStyle w:val="Heading1"/>
        <w:numPr>
          <w:ilvl w:val="0"/>
          <w:numId w:val="0"/>
        </w:numPr>
        <w:rPr>
          <w:lang w:val="en-US"/>
        </w:rPr>
      </w:pPr>
      <w:bookmarkStart w:id="0" w:name="_GoBack"/>
      <w:r>
        <w:rPr>
          <w:lang w:val="en-US"/>
        </w:rPr>
        <w:t xml:space="preserve">Additional file 1: </w:t>
      </w:r>
      <w:r w:rsidR="00970D7E">
        <w:rPr>
          <w:lang w:val="en-US"/>
        </w:rPr>
        <w:t>Annex</w:t>
      </w:r>
      <w:r>
        <w:rPr>
          <w:lang w:val="en-US"/>
        </w:rPr>
        <w:t xml:space="preserve"> S</w:t>
      </w:r>
      <w:r w:rsidR="00970D7E">
        <w:rPr>
          <w:lang w:val="en-US"/>
        </w:rPr>
        <w:t xml:space="preserve">1: </w:t>
      </w:r>
      <w:r w:rsidR="00184ADF">
        <w:rPr>
          <w:lang w:val="en-US"/>
        </w:rPr>
        <w:t xml:space="preserve">Interview guide – </w:t>
      </w:r>
      <w:r w:rsidR="00BC7701">
        <w:rPr>
          <w:lang w:val="en-US"/>
        </w:rPr>
        <w:t>Vietnam</w:t>
      </w:r>
    </w:p>
    <w:p w14:paraId="66BF1A6F" w14:textId="77777777" w:rsidR="00184ADF" w:rsidRPr="00960F5D" w:rsidRDefault="00184ADF" w:rsidP="00184ADF">
      <w:pPr>
        <w:pStyle w:val="ListParagraph"/>
        <w:rPr>
          <w:rFonts w:ascii="Times New Roman" w:hAnsi="Times New Roman"/>
          <w:sz w:val="22"/>
          <w:szCs w:val="22"/>
        </w:rPr>
      </w:pPr>
    </w:p>
    <w:p w14:paraId="4C660744" w14:textId="5756CF34" w:rsidR="00184ADF" w:rsidRPr="00FB7E5C" w:rsidRDefault="00184ADF" w:rsidP="00184ADF">
      <w:pPr>
        <w:spacing w:after="0"/>
        <w:rPr>
          <w:rFonts w:ascii="Times New Roman" w:hAnsi="Times New Roman" w:cs="Times New Roman"/>
          <w:sz w:val="22"/>
          <w:u w:val="single"/>
        </w:rPr>
      </w:pPr>
      <w:r w:rsidRPr="00FB7E5C">
        <w:rPr>
          <w:rFonts w:ascii="Times New Roman" w:hAnsi="Times New Roman" w:cs="Times New Roman"/>
          <w:sz w:val="22"/>
          <w:u w:val="single"/>
        </w:rPr>
        <w:t xml:space="preserve">Background of </w:t>
      </w:r>
      <w:r>
        <w:rPr>
          <w:rFonts w:ascii="Times New Roman" w:hAnsi="Times New Roman" w:cs="Times New Roman"/>
          <w:sz w:val="22"/>
          <w:u w:val="single"/>
        </w:rPr>
        <w:t>participant</w:t>
      </w:r>
    </w:p>
    <w:p w14:paraId="0131879C" w14:textId="63A7DA3C" w:rsidR="00184ADF" w:rsidRPr="00960F5D" w:rsidRDefault="00184ADF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  <w:u w:val="single"/>
        </w:rPr>
      </w:pPr>
      <w:r w:rsidRPr="00FB7E5C">
        <w:rPr>
          <w:rFonts w:ascii="Times New Roman" w:hAnsi="Times New Roman"/>
          <w:sz w:val="22"/>
          <w:szCs w:val="22"/>
        </w:rPr>
        <w:t>Could you</w:t>
      </w:r>
      <w:r>
        <w:rPr>
          <w:rFonts w:ascii="Times New Roman" w:hAnsi="Times New Roman"/>
          <w:sz w:val="22"/>
          <w:szCs w:val="22"/>
        </w:rPr>
        <w:t xml:space="preserve"> briefly introduce yourself:</w:t>
      </w:r>
      <w:r w:rsidRPr="00FB7E5C">
        <w:rPr>
          <w:rFonts w:ascii="Times New Roman" w:hAnsi="Times New Roman"/>
          <w:sz w:val="22"/>
          <w:szCs w:val="22"/>
        </w:rPr>
        <w:t xml:space="preserve"> </w:t>
      </w:r>
      <w:r w:rsidR="003A1525">
        <w:rPr>
          <w:rFonts w:ascii="Times New Roman" w:hAnsi="Times New Roman"/>
          <w:sz w:val="22"/>
          <w:szCs w:val="22"/>
        </w:rPr>
        <w:t>Please t</w:t>
      </w:r>
      <w:r w:rsidRPr="00FB7E5C">
        <w:rPr>
          <w:rFonts w:ascii="Times New Roman" w:hAnsi="Times New Roman"/>
          <w:sz w:val="22"/>
          <w:szCs w:val="22"/>
        </w:rPr>
        <w:t xml:space="preserve">ell a bit about your organization and </w:t>
      </w:r>
      <w:r>
        <w:rPr>
          <w:rFonts w:ascii="Times New Roman" w:hAnsi="Times New Roman"/>
          <w:sz w:val="22"/>
          <w:szCs w:val="22"/>
        </w:rPr>
        <w:t xml:space="preserve">your </w:t>
      </w:r>
      <w:r w:rsidR="00C92A26">
        <w:rPr>
          <w:rFonts w:ascii="Times New Roman" w:hAnsi="Times New Roman"/>
          <w:sz w:val="22"/>
          <w:szCs w:val="22"/>
        </w:rPr>
        <w:t>position</w:t>
      </w:r>
      <w:r w:rsidRPr="00FB7E5C">
        <w:rPr>
          <w:rFonts w:ascii="Times New Roman" w:hAnsi="Times New Roman"/>
          <w:sz w:val="22"/>
          <w:szCs w:val="22"/>
        </w:rPr>
        <w:t>?</w:t>
      </w:r>
    </w:p>
    <w:p w14:paraId="642C1F38" w14:textId="77777777" w:rsidR="00184ADF" w:rsidRPr="00960F5D" w:rsidRDefault="00184ADF" w:rsidP="00184ADF">
      <w:pPr>
        <w:pStyle w:val="ListParagraph"/>
        <w:rPr>
          <w:rFonts w:ascii="Times New Roman" w:hAnsi="Times New Roman"/>
          <w:sz w:val="22"/>
          <w:szCs w:val="22"/>
          <w:u w:val="single"/>
        </w:rPr>
      </w:pPr>
    </w:p>
    <w:p w14:paraId="0BB6A65A" w14:textId="77777777" w:rsidR="00184ADF" w:rsidRPr="00FB7E5C" w:rsidRDefault="00184ADF" w:rsidP="00184ADF">
      <w:pPr>
        <w:pStyle w:val="ListParagraph"/>
        <w:numPr>
          <w:ilvl w:val="0"/>
          <w:numId w:val="16"/>
        </w:numPr>
        <w:rPr>
          <w:rFonts w:ascii="Times New Roman" w:hAnsi="Times New Roman"/>
          <w:sz w:val="22"/>
          <w:szCs w:val="22"/>
          <w:u w:val="single"/>
        </w:rPr>
      </w:pPr>
      <w:r w:rsidRPr="00FB7E5C">
        <w:rPr>
          <w:rFonts w:ascii="Times New Roman" w:hAnsi="Times New Roman"/>
          <w:sz w:val="22"/>
          <w:szCs w:val="22"/>
          <w:u w:val="single"/>
        </w:rPr>
        <w:t xml:space="preserve">General questions </w:t>
      </w:r>
    </w:p>
    <w:p w14:paraId="341D57CE" w14:textId="0F2DC35A" w:rsidR="00DF3243" w:rsidRPr="00DF3243" w:rsidRDefault="009748B7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t xml:space="preserve">Ask </w:t>
      </w:r>
      <w:r w:rsidR="001A58D0">
        <w:rPr>
          <w:rFonts w:ascii="Times New Roman" w:hAnsi="Times New Roman"/>
          <w:i/>
          <w:iCs/>
          <w:sz w:val="22"/>
          <w:szCs w:val="22"/>
        </w:rPr>
        <w:t>suitable</w:t>
      </w:r>
      <w:r w:rsidR="00DF3243" w:rsidRPr="00DF3243">
        <w:rPr>
          <w:rFonts w:ascii="Times New Roman" w:hAnsi="Times New Roman"/>
          <w:i/>
          <w:iCs/>
          <w:sz w:val="22"/>
          <w:szCs w:val="22"/>
        </w:rPr>
        <w:t xml:space="preserve"> question based on background respondent</w:t>
      </w:r>
    </w:p>
    <w:p w14:paraId="79188510" w14:textId="05FB3206" w:rsidR="00184ADF" w:rsidRPr="00FB7E5C" w:rsidRDefault="00184ADF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  <w:u w:val="single"/>
        </w:rPr>
      </w:pPr>
      <w:r>
        <w:rPr>
          <w:rFonts w:ascii="Times New Roman" w:hAnsi="Times New Roman"/>
          <w:sz w:val="22"/>
          <w:szCs w:val="22"/>
        </w:rPr>
        <w:t>What can you tell about</w:t>
      </w:r>
      <w:r w:rsidRPr="00FB7E5C">
        <w:rPr>
          <w:rFonts w:ascii="Times New Roman" w:hAnsi="Times New Roman"/>
          <w:sz w:val="22"/>
          <w:szCs w:val="22"/>
        </w:rPr>
        <w:t xml:space="preserve"> the current situation of artemisinin and partner drug resistant malaria in </w:t>
      </w:r>
      <w:r w:rsidR="006B5D2A">
        <w:rPr>
          <w:rFonts w:ascii="Times New Roman" w:hAnsi="Times New Roman"/>
          <w:sz w:val="22"/>
          <w:szCs w:val="22"/>
        </w:rPr>
        <w:t>Vietnam</w:t>
      </w:r>
      <w:r w:rsidRPr="00FB7E5C">
        <w:rPr>
          <w:rFonts w:ascii="Times New Roman" w:hAnsi="Times New Roman"/>
          <w:sz w:val="22"/>
          <w:szCs w:val="22"/>
        </w:rPr>
        <w:t>?</w:t>
      </w:r>
    </w:p>
    <w:p w14:paraId="1F582784" w14:textId="719914A7" w:rsidR="00184ADF" w:rsidRPr="00FB7E5C" w:rsidRDefault="00184ADF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What are your thoughts on introducing</w:t>
      </w:r>
      <w:r w:rsidR="00390563">
        <w:rPr>
          <w:rFonts w:ascii="Times New Roman" w:hAnsi="Times New Roman"/>
          <w:sz w:val="22"/>
          <w:szCs w:val="22"/>
        </w:rPr>
        <w:t xml:space="preserve"> TACTs</w:t>
      </w:r>
      <w:r>
        <w:rPr>
          <w:rFonts w:ascii="Times New Roman" w:hAnsi="Times New Roman"/>
          <w:sz w:val="22"/>
          <w:szCs w:val="22"/>
        </w:rPr>
        <w:t xml:space="preserve"> in </w:t>
      </w:r>
      <w:r w:rsidR="006B5D2A">
        <w:rPr>
          <w:rFonts w:ascii="Times New Roman" w:hAnsi="Times New Roman"/>
          <w:sz w:val="22"/>
          <w:szCs w:val="22"/>
        </w:rPr>
        <w:t>Vietnam</w:t>
      </w:r>
      <w:r>
        <w:rPr>
          <w:rFonts w:ascii="Times New Roman" w:hAnsi="Times New Roman"/>
          <w:sz w:val="22"/>
          <w:szCs w:val="22"/>
        </w:rPr>
        <w:t xml:space="preserve">? </w:t>
      </w:r>
    </w:p>
    <w:p w14:paraId="13F0A4DC" w14:textId="77777777" w:rsidR="00184ADF" w:rsidRPr="00960F5D" w:rsidRDefault="00184ADF" w:rsidP="00184ADF">
      <w:pPr>
        <w:pStyle w:val="ListParagraph"/>
        <w:rPr>
          <w:rFonts w:ascii="Times New Roman" w:hAnsi="Times New Roman"/>
          <w:sz w:val="22"/>
          <w:szCs w:val="22"/>
        </w:rPr>
      </w:pPr>
    </w:p>
    <w:p w14:paraId="11F13E5A" w14:textId="77777777" w:rsidR="00184ADF" w:rsidRPr="00FB7E5C" w:rsidRDefault="00184ADF" w:rsidP="00184ADF">
      <w:pPr>
        <w:pStyle w:val="ListParagraph"/>
        <w:numPr>
          <w:ilvl w:val="0"/>
          <w:numId w:val="16"/>
        </w:numPr>
        <w:rPr>
          <w:rFonts w:ascii="Times New Roman" w:hAnsi="Times New Roman"/>
          <w:sz w:val="22"/>
          <w:szCs w:val="22"/>
          <w:u w:val="single"/>
        </w:rPr>
      </w:pPr>
      <w:r w:rsidRPr="00FB7E5C">
        <w:rPr>
          <w:rFonts w:ascii="Times New Roman" w:hAnsi="Times New Roman"/>
          <w:sz w:val="22"/>
          <w:szCs w:val="22"/>
          <w:u w:val="single"/>
        </w:rPr>
        <w:t>Implementation barriers</w:t>
      </w:r>
    </w:p>
    <w:p w14:paraId="6EF1BF89" w14:textId="2E860309" w:rsidR="00184ADF" w:rsidRPr="001A58D0" w:rsidRDefault="00124DB7" w:rsidP="00285610">
      <w:pPr>
        <w:pStyle w:val="ListParagraph"/>
        <w:numPr>
          <w:ilvl w:val="0"/>
          <w:numId w:val="15"/>
        </w:numPr>
        <w:jc w:val="both"/>
        <w:rPr>
          <w:rFonts w:ascii="Times New Roman" w:hAnsi="Times New Roman"/>
          <w:i/>
          <w:iCs/>
          <w:sz w:val="22"/>
          <w:szCs w:val="22"/>
        </w:rPr>
      </w:pPr>
      <w:bookmarkStart w:id="1" w:name="_Hlk102991214"/>
      <w:r w:rsidRPr="001A58D0">
        <w:rPr>
          <w:rFonts w:ascii="Times New Roman" w:hAnsi="Times New Roman"/>
          <w:i/>
          <w:iCs/>
          <w:sz w:val="22"/>
          <w:szCs w:val="22"/>
        </w:rPr>
        <w:t>In a recent</w:t>
      </w:r>
      <w:r w:rsidR="001A58D0">
        <w:rPr>
          <w:rFonts w:ascii="Times New Roman" w:hAnsi="Times New Roman"/>
          <w:i/>
          <w:iCs/>
          <w:sz w:val="22"/>
          <w:szCs w:val="22"/>
        </w:rPr>
        <w:t xml:space="preserve"> delphi</w:t>
      </w:r>
      <w:r w:rsidRPr="001A58D0">
        <w:rPr>
          <w:rFonts w:ascii="Times New Roman" w:hAnsi="Times New Roman"/>
          <w:i/>
          <w:iCs/>
          <w:sz w:val="22"/>
          <w:szCs w:val="22"/>
        </w:rPr>
        <w:t xml:space="preserve"> study we have 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asked malaria experts to </w:t>
      </w:r>
      <w:r w:rsidRPr="001A58D0">
        <w:rPr>
          <w:rFonts w:ascii="Times New Roman" w:hAnsi="Times New Roman"/>
          <w:i/>
          <w:iCs/>
          <w:sz w:val="22"/>
          <w:szCs w:val="22"/>
        </w:rPr>
        <w:t>identify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implementation barriers for</w:t>
      </w:r>
      <w:r w:rsidRPr="001A58D0">
        <w:rPr>
          <w:rFonts w:ascii="Times New Roman" w:hAnsi="Times New Roman"/>
          <w:i/>
          <w:iCs/>
          <w:sz w:val="22"/>
          <w:szCs w:val="22"/>
        </w:rPr>
        <w:t xml:space="preserve"> introducing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TACTs in Southeast Asia. </w:t>
      </w:r>
      <w:r w:rsidR="001F340F" w:rsidRPr="001A58D0">
        <w:rPr>
          <w:rFonts w:ascii="Times New Roman" w:hAnsi="Times New Roman"/>
          <w:i/>
          <w:iCs/>
          <w:sz w:val="22"/>
          <w:szCs w:val="22"/>
        </w:rPr>
        <w:t>We</w:t>
      </w:r>
      <w:r w:rsidR="00006517" w:rsidRPr="001A58D0">
        <w:rPr>
          <w:rFonts w:ascii="Times New Roman" w:hAnsi="Times New Roman"/>
          <w:i/>
          <w:iCs/>
          <w:sz w:val="22"/>
          <w:szCs w:val="22"/>
        </w:rPr>
        <w:t xml:space="preserve"> will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present </w:t>
      </w:r>
      <w:r w:rsidR="00314173" w:rsidRPr="001A58D0">
        <w:rPr>
          <w:rFonts w:ascii="Times New Roman" w:hAnsi="Times New Roman"/>
          <w:i/>
          <w:iCs/>
          <w:sz w:val="22"/>
          <w:szCs w:val="22"/>
        </w:rPr>
        <w:t>the</w:t>
      </w:r>
      <w:r w:rsidR="001F340F" w:rsidRPr="001A58D0">
        <w:rPr>
          <w:rFonts w:ascii="Times New Roman" w:hAnsi="Times New Roman"/>
          <w:i/>
          <w:iCs/>
          <w:sz w:val="22"/>
          <w:szCs w:val="22"/>
        </w:rPr>
        <w:t>se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</w:t>
      </w:r>
      <w:r w:rsidR="001F340F" w:rsidRPr="001A58D0">
        <w:rPr>
          <w:rFonts w:ascii="Times New Roman" w:hAnsi="Times New Roman"/>
          <w:i/>
          <w:iCs/>
          <w:sz w:val="22"/>
          <w:szCs w:val="22"/>
        </w:rPr>
        <w:t xml:space="preserve">implementation barriers 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>to you</w:t>
      </w:r>
      <w:r w:rsidRPr="001A58D0">
        <w:rPr>
          <w:rFonts w:ascii="Times New Roman" w:hAnsi="Times New Roman"/>
          <w:i/>
          <w:iCs/>
          <w:sz w:val="22"/>
          <w:szCs w:val="22"/>
        </w:rPr>
        <w:t xml:space="preserve"> and </w:t>
      </w:r>
      <w:r w:rsidR="006972C8" w:rsidRPr="001A58D0">
        <w:rPr>
          <w:rFonts w:ascii="Times New Roman" w:hAnsi="Times New Roman"/>
          <w:i/>
          <w:iCs/>
          <w:sz w:val="22"/>
          <w:szCs w:val="22"/>
        </w:rPr>
        <w:t xml:space="preserve">ask </w:t>
      </w:r>
      <w:r w:rsidRPr="001A58D0">
        <w:rPr>
          <w:rFonts w:ascii="Times New Roman" w:hAnsi="Times New Roman"/>
          <w:i/>
          <w:iCs/>
          <w:sz w:val="22"/>
          <w:szCs w:val="22"/>
        </w:rPr>
        <w:t>your opinion</w:t>
      </w:r>
      <w:r w:rsidR="00006517" w:rsidRPr="001A58D0">
        <w:rPr>
          <w:rFonts w:ascii="Times New Roman" w:hAnsi="Times New Roman"/>
          <w:i/>
          <w:iCs/>
          <w:sz w:val="22"/>
          <w:szCs w:val="22"/>
        </w:rPr>
        <w:t xml:space="preserve"> about </w:t>
      </w:r>
      <w:r w:rsidR="001F340F" w:rsidRPr="001A58D0">
        <w:rPr>
          <w:rFonts w:ascii="Times New Roman" w:hAnsi="Times New Roman"/>
          <w:i/>
          <w:iCs/>
          <w:sz w:val="22"/>
          <w:szCs w:val="22"/>
        </w:rPr>
        <w:t>them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. Our goal is to </w:t>
      </w:r>
      <w:r w:rsidRPr="001A58D0">
        <w:rPr>
          <w:rFonts w:ascii="Times New Roman" w:hAnsi="Times New Roman"/>
          <w:i/>
          <w:iCs/>
          <w:sz w:val="22"/>
          <w:szCs w:val="22"/>
        </w:rPr>
        <w:t>explore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the causes </w:t>
      </w:r>
      <w:r w:rsidR="006972C8" w:rsidRPr="001A58D0">
        <w:rPr>
          <w:rFonts w:ascii="Times New Roman" w:hAnsi="Times New Roman"/>
          <w:i/>
          <w:iCs/>
          <w:sz w:val="22"/>
          <w:szCs w:val="22"/>
        </w:rPr>
        <w:t>behind each</w:t>
      </w:r>
      <w:r w:rsidR="00184ADF" w:rsidRPr="001A58D0">
        <w:rPr>
          <w:rFonts w:ascii="Times New Roman" w:hAnsi="Times New Roman"/>
          <w:i/>
          <w:iCs/>
          <w:sz w:val="22"/>
          <w:szCs w:val="22"/>
        </w:rPr>
        <w:t xml:space="preserve"> barrier and to brainstorm about potential strategies to overcome them</w:t>
      </w:r>
      <w:r w:rsidRPr="001A58D0">
        <w:rPr>
          <w:rFonts w:ascii="Times New Roman" w:hAnsi="Times New Roman"/>
          <w:i/>
          <w:iCs/>
          <w:sz w:val="22"/>
          <w:szCs w:val="22"/>
        </w:rPr>
        <w:t>:</w:t>
      </w:r>
    </w:p>
    <w:bookmarkEnd w:id="1"/>
    <w:p w14:paraId="4FF8E91E" w14:textId="77777777" w:rsidR="00124DB7" w:rsidRDefault="00124DB7" w:rsidP="00124DB7">
      <w:pPr>
        <w:pStyle w:val="ListParagraph"/>
        <w:rPr>
          <w:rFonts w:ascii="Times New Roman" w:hAnsi="Times New Roman"/>
          <w:sz w:val="22"/>
          <w:szCs w:val="22"/>
        </w:rPr>
      </w:pPr>
    </w:p>
    <w:p w14:paraId="771C0089" w14:textId="453DFD3B" w:rsidR="00124DB7" w:rsidRPr="007A7BB9" w:rsidRDefault="006972C8" w:rsidP="00124DB7">
      <w:pPr>
        <w:jc w:val="both"/>
        <w:rPr>
          <w:rFonts w:ascii="Times New Roman" w:hAnsi="Times New Roman" w:cs="Times New Roman"/>
          <w:i/>
          <w:iCs/>
          <w:sz w:val="22"/>
        </w:rPr>
      </w:pPr>
      <w:r>
        <w:rPr>
          <w:rFonts w:ascii="Times New Roman" w:hAnsi="Times New Roman" w:cs="Times New Roman"/>
          <w:i/>
          <w:iCs/>
          <w:sz w:val="22"/>
        </w:rPr>
        <w:t>The table below presents</w:t>
      </w:r>
      <w:r w:rsidR="007A7BB9">
        <w:rPr>
          <w:rFonts w:ascii="Times New Roman" w:hAnsi="Times New Roman" w:cs="Times New Roman"/>
          <w:i/>
          <w:iCs/>
          <w:sz w:val="22"/>
        </w:rPr>
        <w:t xml:space="preserve"> the </w:t>
      </w:r>
      <w:r w:rsidR="00124DB7" w:rsidRPr="007A7BB9">
        <w:rPr>
          <w:rFonts w:ascii="Times New Roman" w:hAnsi="Times New Roman" w:cs="Times New Roman"/>
          <w:i/>
          <w:iCs/>
          <w:sz w:val="22"/>
        </w:rPr>
        <w:t>implementation barriers for introducing TACTs in Southeast Asia</w:t>
      </w:r>
      <w:r w:rsidR="00E74F40" w:rsidRPr="007A7BB9">
        <w:rPr>
          <w:rFonts w:ascii="Times New Roman" w:hAnsi="Times New Roman" w:cs="Times New Roman"/>
          <w:i/>
          <w:iCs/>
          <w:sz w:val="22"/>
        </w:rPr>
        <w:t xml:space="preserve">. </w:t>
      </w:r>
      <w:r w:rsidR="006540ED">
        <w:rPr>
          <w:rFonts w:ascii="Times New Roman" w:hAnsi="Times New Roman" w:cs="Times New Roman"/>
          <w:i/>
          <w:iCs/>
          <w:sz w:val="22"/>
        </w:rPr>
        <w:t xml:space="preserve">Please </w:t>
      </w:r>
      <w:r w:rsidR="00E74F40" w:rsidRPr="007A7BB9">
        <w:rPr>
          <w:rFonts w:ascii="Times New Roman" w:hAnsi="Times New Roman" w:cs="Times New Roman"/>
          <w:i/>
          <w:iCs/>
          <w:sz w:val="22"/>
        </w:rPr>
        <w:t>ask respondent:</w:t>
      </w:r>
    </w:p>
    <w:p w14:paraId="05BE33CA" w14:textId="40CAC28E" w:rsidR="00E74F40" w:rsidRDefault="00B40B64" w:rsidP="00BB2CF9">
      <w:pPr>
        <w:pStyle w:val="ListParagraph"/>
        <w:numPr>
          <w:ilvl w:val="1"/>
          <w:numId w:val="15"/>
        </w:numPr>
        <w:jc w:val="both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For each implementation barrier [X] ask:</w:t>
      </w:r>
    </w:p>
    <w:p w14:paraId="60B4D9A7" w14:textId="254781F5" w:rsidR="00B40B64" w:rsidRDefault="00B40B64" w:rsidP="00B40B64">
      <w:pPr>
        <w:pStyle w:val="ListParagraph"/>
        <w:numPr>
          <w:ilvl w:val="2"/>
          <w:numId w:val="15"/>
        </w:numPr>
        <w:jc w:val="both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at is the current situation?</w:t>
      </w:r>
    </w:p>
    <w:p w14:paraId="43516886" w14:textId="2321B6A8" w:rsidR="00B40B64" w:rsidRPr="007A7BB9" w:rsidRDefault="00B40B64" w:rsidP="00B40B64">
      <w:pPr>
        <w:pStyle w:val="ListParagraph"/>
        <w:numPr>
          <w:ilvl w:val="2"/>
          <w:numId w:val="15"/>
        </w:numPr>
        <w:jc w:val="both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at is the implication for TACTs?</w:t>
      </w:r>
    </w:p>
    <w:p w14:paraId="0AE97107" w14:textId="6D93F5DE" w:rsidR="00E74F40" w:rsidRDefault="00E51FC1" w:rsidP="00B40B64">
      <w:pPr>
        <w:pStyle w:val="ListParagraph"/>
        <w:numPr>
          <w:ilvl w:val="1"/>
          <w:numId w:val="15"/>
        </w:numPr>
        <w:jc w:val="both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n a</w:t>
      </w:r>
      <w:r w:rsidR="006972C8">
        <w:rPr>
          <w:rFonts w:ascii="Times New Roman" w:hAnsi="Times New Roman"/>
          <w:sz w:val="22"/>
        </w:rPr>
        <w:t>sk follow-up questions</w:t>
      </w:r>
    </w:p>
    <w:p w14:paraId="49C54EF4" w14:textId="77777777" w:rsidR="006972C8" w:rsidRPr="00E74F40" w:rsidRDefault="006972C8" w:rsidP="006972C8">
      <w:pPr>
        <w:pStyle w:val="ListParagraph"/>
        <w:jc w:val="both"/>
        <w:rPr>
          <w:rFonts w:ascii="Times New Roman" w:hAnsi="Times New Roman"/>
          <w:sz w:val="22"/>
        </w:rPr>
      </w:pPr>
    </w:p>
    <w:tbl>
      <w:tblPr>
        <w:tblStyle w:val="TableGrid"/>
        <w:tblW w:w="9214" w:type="dxa"/>
        <w:jc w:val="center"/>
        <w:tblLook w:val="04A0" w:firstRow="1" w:lastRow="0" w:firstColumn="1" w:lastColumn="0" w:noHBand="0" w:noVBand="1"/>
      </w:tblPr>
      <w:tblGrid>
        <w:gridCol w:w="615"/>
        <w:gridCol w:w="2448"/>
        <w:gridCol w:w="6151"/>
      </w:tblGrid>
      <w:tr w:rsidR="00124DB7" w:rsidRPr="005D30B7" w14:paraId="592A3306" w14:textId="77777777" w:rsidTr="00124DB7">
        <w:trPr>
          <w:trHeight w:val="300"/>
          <w:jc w:val="center"/>
        </w:trPr>
        <w:tc>
          <w:tcPr>
            <w:tcW w:w="615" w:type="dxa"/>
          </w:tcPr>
          <w:p w14:paraId="4DF0A28F" w14:textId="02510E49" w:rsidR="00124DB7" w:rsidRPr="005D30B7" w:rsidRDefault="00C6607D" w:rsidP="00E11F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  <w:t>X</w:t>
            </w:r>
          </w:p>
        </w:tc>
        <w:tc>
          <w:tcPr>
            <w:tcW w:w="2448" w:type="dxa"/>
            <w:noWrap/>
            <w:hideMark/>
          </w:tcPr>
          <w:p w14:paraId="084D71B9" w14:textId="1293DF77" w:rsidR="00124DB7" w:rsidRPr="005D30B7" w:rsidRDefault="00124DB7" w:rsidP="00E11F5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val="nl-NL" w:eastAsia="nl-NL"/>
              </w:rPr>
            </w:pPr>
            <w:r w:rsidRPr="005D30B7"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  <w:t>Implementation barriers</w:t>
            </w:r>
          </w:p>
        </w:tc>
        <w:tc>
          <w:tcPr>
            <w:tcW w:w="6151" w:type="dxa"/>
            <w:noWrap/>
            <w:hideMark/>
          </w:tcPr>
          <w:p w14:paraId="1E1073B1" w14:textId="53772B27" w:rsidR="00124DB7" w:rsidRPr="005D30B7" w:rsidRDefault="00124DB7" w:rsidP="00E11F5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  <w:t>Explanation</w:t>
            </w:r>
            <w:r w:rsidR="001C1979">
              <w:rPr>
                <w:rFonts w:ascii="Times New Roman" w:hAnsi="Times New Roman" w:cs="Times New Roman"/>
                <w:b/>
                <w:bCs/>
                <w:sz w:val="22"/>
                <w:lang w:eastAsia="nl-NL"/>
              </w:rPr>
              <w:t xml:space="preserve"> of the implementation barrier</w:t>
            </w:r>
          </w:p>
        </w:tc>
      </w:tr>
      <w:tr w:rsidR="001A0C7C" w:rsidRPr="005D30B7" w14:paraId="37085E2F" w14:textId="77777777" w:rsidTr="009748B7">
        <w:trPr>
          <w:trHeight w:val="300"/>
          <w:jc w:val="center"/>
        </w:trPr>
        <w:tc>
          <w:tcPr>
            <w:tcW w:w="615" w:type="dxa"/>
          </w:tcPr>
          <w:p w14:paraId="45C607A4" w14:textId="77777777" w:rsidR="001A0C7C" w:rsidRPr="005D30B7" w:rsidRDefault="001A0C7C" w:rsidP="00E11F5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42F443DF" w14:textId="53CD6D32" w:rsidR="001A0C7C" w:rsidRPr="005D30B7" w:rsidRDefault="001A0C7C" w:rsidP="00E11F5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WHO and global policy support</w:t>
            </w:r>
          </w:p>
        </w:tc>
        <w:tc>
          <w:tcPr>
            <w:tcW w:w="6151" w:type="dxa"/>
            <w:noWrap/>
          </w:tcPr>
          <w:p w14:paraId="0AE2FFC4" w14:textId="77777777" w:rsidR="001A0C7C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support from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the WHO and other global decision makers.</w:t>
            </w:r>
          </w:p>
          <w:p w14:paraId="417ACB8F" w14:textId="56EF8F06" w:rsidR="001A0C7C" w:rsidRPr="009748B7" w:rsidRDefault="001A0C7C" w:rsidP="00B331C1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is the role of the WHO in malaria policy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1EE0001F" w14:textId="677C9BD7" w:rsidR="001A0C7C" w:rsidRPr="009748B7" w:rsidRDefault="001A0C7C" w:rsidP="00B331C1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would be challenges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of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WHO support for introducing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2FDCA1EC" w14:textId="12717091" w:rsidR="001A0C7C" w:rsidRPr="00B331C1" w:rsidRDefault="001A0C7C" w:rsidP="00B331C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challenges and what are solutions?</w:t>
            </w:r>
          </w:p>
        </w:tc>
      </w:tr>
      <w:tr w:rsidR="001A0C7C" w:rsidRPr="005D30B7" w14:paraId="410B0D1B" w14:textId="77777777" w:rsidTr="00B331C1">
        <w:trPr>
          <w:trHeight w:val="691"/>
          <w:jc w:val="center"/>
        </w:trPr>
        <w:tc>
          <w:tcPr>
            <w:tcW w:w="615" w:type="dxa"/>
          </w:tcPr>
          <w:p w14:paraId="680D28EE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5BE81EF5" w14:textId="60D14B7F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Donor funder support</w:t>
            </w:r>
          </w:p>
        </w:tc>
        <w:tc>
          <w:tcPr>
            <w:tcW w:w="6151" w:type="dxa"/>
            <w:noWrap/>
          </w:tcPr>
          <w:p w14:paraId="337D5357" w14:textId="77777777" w:rsidR="001A0C7C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Introducing TACTs will require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support by donor funders to cover implementation costs and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potential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price increases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.</w:t>
            </w:r>
          </w:p>
          <w:p w14:paraId="69F30439" w14:textId="1517D381" w:rsidR="001A0C7C" w:rsidRPr="009748B7" w:rsidRDefault="001A0C7C" w:rsidP="00E06F4B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is the role of donor support in malaria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2AF5F3D2" w14:textId="4AF547F1" w:rsidR="001A0C7C" w:rsidRPr="004F5425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would be the challenges of donor fund support for introducing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72F87771" w14:textId="38979575" w:rsidR="001A0C7C" w:rsidRPr="00B331C1" w:rsidRDefault="001A0C7C" w:rsidP="00B331C1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38D22D0C" w14:textId="77777777" w:rsidTr="00B331C1">
        <w:trPr>
          <w:trHeight w:val="300"/>
          <w:jc w:val="center"/>
        </w:trPr>
        <w:tc>
          <w:tcPr>
            <w:tcW w:w="615" w:type="dxa"/>
          </w:tcPr>
          <w:p w14:paraId="38ACC803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5711F748" w14:textId="7A0DE023" w:rsidR="001A0C7C" w:rsidRPr="005D30B7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National policy support</w:t>
            </w:r>
          </w:p>
        </w:tc>
        <w:tc>
          <w:tcPr>
            <w:tcW w:w="6151" w:type="dxa"/>
            <w:noWrap/>
          </w:tcPr>
          <w:p w14:paraId="5A8B60A2" w14:textId="77777777" w:rsidR="001A0C7C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support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from national malaria control programs and other national decision makers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.</w:t>
            </w:r>
          </w:p>
          <w:p w14:paraId="30070603" w14:textId="27F9FA3D" w:rsidR="001A0C7C" w:rsidRPr="004F5425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are</w:t>
            </w: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national polic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ies</w:t>
            </w: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around malaria drug resistance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187E7A42" w14:textId="279BFAF7" w:rsidR="001A0C7C" w:rsidRPr="0077414D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would be the challenges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to change</w:t>
            </w: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national policy for introducing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67486690" w14:textId="4724EF4C" w:rsidR="001A0C7C" w:rsidRPr="004F5425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2CBE4ED3" w14:textId="77777777" w:rsidTr="00124DB7">
        <w:trPr>
          <w:trHeight w:val="300"/>
          <w:jc w:val="center"/>
        </w:trPr>
        <w:tc>
          <w:tcPr>
            <w:tcW w:w="615" w:type="dxa"/>
          </w:tcPr>
          <w:p w14:paraId="2E95AC08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  <w:hideMark/>
          </w:tcPr>
          <w:p w14:paraId="7216F30F" w14:textId="7D2AC06C" w:rsidR="001A0C7C" w:rsidRPr="005D30B7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Availability of fixed-dose combination (FDC) TACTs</w:t>
            </w:r>
          </w:p>
        </w:tc>
        <w:tc>
          <w:tcPr>
            <w:tcW w:w="6151" w:type="dxa"/>
            <w:noWrap/>
            <w:hideMark/>
          </w:tcPr>
          <w:p w14:paraId="5CE91120" w14:textId="77777777" w:rsidR="001A0C7C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Ensuring timely development and production of fixed-dose combination (FDC) for TACTs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 is a challenge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.</w:t>
            </w:r>
          </w:p>
          <w:p w14:paraId="7442F1EE" w14:textId="77777777" w:rsidR="001A0C7C" w:rsidRPr="0077414D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77414D">
              <w:rPr>
                <w:rFonts w:ascii="Times New Roman" w:hAnsi="Times New Roman"/>
                <w:i/>
                <w:iCs/>
                <w:sz w:val="22"/>
                <w:lang w:eastAsia="nl-NL"/>
              </w:rPr>
              <w:t>How are malaria medicines prescribed now?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How important is it to have fixed-dose combinations (pills merged)?</w:t>
            </w:r>
          </w:p>
          <w:p w14:paraId="47483A96" w14:textId="77777777" w:rsidR="001A0C7C" w:rsidRPr="0077414D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77414D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are the challenges for having fixed-dose combinations for TACTs</w:t>
            </w:r>
          </w:p>
          <w:p w14:paraId="75776E26" w14:textId="38FC6189" w:rsidR="001A0C7C" w:rsidRPr="00E06F4B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583A3FD9" w14:textId="77777777" w:rsidTr="00B331C1">
        <w:trPr>
          <w:trHeight w:val="300"/>
          <w:jc w:val="center"/>
        </w:trPr>
        <w:tc>
          <w:tcPr>
            <w:tcW w:w="615" w:type="dxa"/>
          </w:tcPr>
          <w:p w14:paraId="6BCE2197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1BE2C26F" w14:textId="5C5E2D9C" w:rsidR="001A0C7C" w:rsidRPr="005D30B7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Collecting safety and efficacy data</w:t>
            </w:r>
          </w:p>
        </w:tc>
        <w:tc>
          <w:tcPr>
            <w:tcW w:w="6151" w:type="dxa"/>
            <w:noWrap/>
          </w:tcPr>
          <w:p w14:paraId="787A3579" w14:textId="77777777" w:rsidR="001A0C7C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efficacy and safety data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. It can be difficult to collect such data.</w:t>
            </w:r>
          </w:p>
          <w:p w14:paraId="036263B0" w14:textId="27A781C7" w:rsidR="001A0C7C" w:rsidRPr="00D354EF" w:rsidRDefault="001A0C7C" w:rsidP="000D320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kind of safety/efficacy data is required for medicine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? </w:t>
            </w:r>
          </w:p>
          <w:p w14:paraId="70970CCF" w14:textId="56D3BD73" w:rsidR="001A0C7C" w:rsidRDefault="001A0C7C" w:rsidP="00CA0B6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are challenges for safety/efficacy data of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? What procedures need to be followed?</w:t>
            </w:r>
          </w:p>
          <w:p w14:paraId="6549D545" w14:textId="6DD3520A" w:rsidR="001A0C7C" w:rsidRPr="00E06F4B" w:rsidRDefault="001A0C7C" w:rsidP="00E06F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734AAE8A" w14:textId="77777777" w:rsidTr="009748B7">
        <w:trPr>
          <w:trHeight w:val="300"/>
          <w:jc w:val="center"/>
        </w:trPr>
        <w:tc>
          <w:tcPr>
            <w:tcW w:w="615" w:type="dxa"/>
          </w:tcPr>
          <w:p w14:paraId="338E7206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4DB05168" w14:textId="003105FB" w:rsidR="001A0C7C" w:rsidRPr="005D30B7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Regulatory approval</w:t>
            </w:r>
          </w:p>
        </w:tc>
        <w:tc>
          <w:tcPr>
            <w:tcW w:w="6151" w:type="dxa"/>
            <w:noWrap/>
          </w:tcPr>
          <w:p w14:paraId="0489D872" w14:textId="71260078" w:rsidR="001A0C7C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Obtaining timely regulatory approval for introducing TACTs in </w:t>
            </w:r>
            <w:r w:rsidR="006B5D2A" w:rsidRPr="006B5D2A">
              <w:rPr>
                <w:rFonts w:ascii="Times New Roman" w:hAnsi="Times New Roman"/>
                <w:sz w:val="22"/>
                <w:lang w:eastAsia="nl-NL"/>
              </w:rPr>
              <w:t>Vietnam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.</w:t>
            </w:r>
          </w:p>
          <w:p w14:paraId="37413EF1" w14:textId="77777777" w:rsidR="001A0C7C" w:rsidRPr="001407DE" w:rsidRDefault="001A0C7C" w:rsidP="000D320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Can you explain what the process of drug regulation looks like? What are the normal procedures for registration?</w:t>
            </w:r>
          </w:p>
          <w:p w14:paraId="5D187FDC" w14:textId="77777777" w:rsidR="001A0C7C" w:rsidRPr="001407DE" w:rsidRDefault="001A0C7C" w:rsidP="000D320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challenges for registration/ regulatory approval for TACTs?</w:t>
            </w:r>
          </w:p>
          <w:p w14:paraId="0FEE12BC" w14:textId="77777777" w:rsidR="001A0C7C" w:rsidRPr="001407DE" w:rsidRDefault="001A0C7C" w:rsidP="000D320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  <w:p w14:paraId="002FDA01" w14:textId="3B517AC8" w:rsidR="001A0C7C" w:rsidRPr="001407DE" w:rsidRDefault="001A0C7C" w:rsidP="00CA0B6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How long would the regulatory procedure for TACTs normally take?</w:t>
            </w:r>
          </w:p>
        </w:tc>
      </w:tr>
      <w:tr w:rsidR="001A0C7C" w:rsidRPr="005D30B7" w14:paraId="7A080F2F" w14:textId="77777777" w:rsidTr="00124DB7">
        <w:trPr>
          <w:trHeight w:val="300"/>
          <w:jc w:val="center"/>
        </w:trPr>
        <w:tc>
          <w:tcPr>
            <w:tcW w:w="615" w:type="dxa"/>
          </w:tcPr>
          <w:p w14:paraId="2BD2FBE5" w14:textId="77777777" w:rsidR="001A0C7C" w:rsidRPr="005D30B7" w:rsidRDefault="001A0C7C" w:rsidP="00B331C1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  <w:hideMark/>
          </w:tcPr>
          <w:p w14:paraId="1316DA00" w14:textId="1501AC85" w:rsidR="001A0C7C" w:rsidRPr="005D30B7" w:rsidRDefault="001A0C7C" w:rsidP="00B331C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Supply chain logistics</w:t>
            </w:r>
          </w:p>
        </w:tc>
        <w:tc>
          <w:tcPr>
            <w:tcW w:w="6151" w:type="dxa"/>
            <w:noWrap/>
            <w:hideMark/>
          </w:tcPr>
          <w:p w14:paraId="5BB94C1B" w14:textId="77777777" w:rsidR="001A0C7C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changes in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import, procurement and supply routes for the introduction of TACTs.</w:t>
            </w:r>
          </w:p>
          <w:p w14:paraId="6EA99D38" w14:textId="71260E11" w:rsidR="001A0C7C" w:rsidRPr="001407DE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do supply chains for malaria medicine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look like?</w:t>
            </w:r>
          </w:p>
          <w:p w14:paraId="7C015F62" w14:textId="77777777" w:rsidR="001A0C7C" w:rsidRPr="001407DE" w:rsidRDefault="001A0C7C" w:rsidP="000D320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are the challenges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for integrating TACTs 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in the supply chain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s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6EB5DAD5" w14:textId="5BB51E1F" w:rsidR="001A0C7C" w:rsidRPr="000D320C" w:rsidRDefault="001A0C7C" w:rsidP="000D320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7F3DC0AF" w14:textId="77777777" w:rsidTr="00124DB7">
        <w:trPr>
          <w:trHeight w:val="300"/>
          <w:jc w:val="center"/>
        </w:trPr>
        <w:tc>
          <w:tcPr>
            <w:tcW w:w="615" w:type="dxa"/>
          </w:tcPr>
          <w:p w14:paraId="2136E2E5" w14:textId="77777777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51AB27E2" w14:textId="733EF1C4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Private </w:t>
            </w:r>
            <w:r w:rsidR="00124A08"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sector </w:t>
            </w:r>
            <w:r w:rsidR="00124A08">
              <w:rPr>
                <w:rFonts w:ascii="Times New Roman" w:hAnsi="Times New Roman" w:cs="Times New Roman"/>
                <w:sz w:val="22"/>
                <w:lang w:eastAsia="nl-NL"/>
              </w:rPr>
              <w:t>(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drug store etc)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engagement</w:t>
            </w:r>
          </w:p>
        </w:tc>
        <w:tc>
          <w:tcPr>
            <w:tcW w:w="6151" w:type="dxa"/>
            <w:noWrap/>
          </w:tcPr>
          <w:p w14:paraId="5557C93D" w14:textId="77777777" w:rsidR="001A0C7C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e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ngaging the (informal) private sector in TACTs deployment and creating demand beyond official programs.</w:t>
            </w:r>
          </w:p>
          <w:p w14:paraId="23CFFAE9" w14:textId="1DC36BF4" w:rsidR="001A0C7C" w:rsidRPr="001407DE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is the role of the private sector in malaria treatment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now?</w:t>
            </w:r>
          </w:p>
          <w:p w14:paraId="7CD976A3" w14:textId="47968F63" w:rsidR="001A0C7C" w:rsidRPr="001407DE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would be challenges in engaging private sector in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2E25E7E3" w14:textId="3DA93BAF" w:rsidR="001A0C7C" w:rsidRPr="000D320C" w:rsidRDefault="001A0C7C" w:rsidP="000D320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4D75CF02" w14:textId="77777777" w:rsidTr="00D354EF">
        <w:trPr>
          <w:trHeight w:val="300"/>
          <w:jc w:val="center"/>
        </w:trPr>
        <w:tc>
          <w:tcPr>
            <w:tcW w:w="615" w:type="dxa"/>
          </w:tcPr>
          <w:p w14:paraId="6C607863" w14:textId="77777777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223B8A31" w14:textId="2283C5B8" w:rsidR="001A0C7C" w:rsidRPr="005D30B7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Stockpile management</w:t>
            </w:r>
          </w:p>
        </w:tc>
        <w:tc>
          <w:tcPr>
            <w:tcW w:w="6151" w:type="dxa"/>
            <w:noWrap/>
          </w:tcPr>
          <w:p w14:paraId="531E92C4" w14:textId="77777777" w:rsidR="001A0C7C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Introducing TACTs will require managing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stock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s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of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ACT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and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contract deals with ACT producers.</w:t>
            </w:r>
          </w:p>
          <w:p w14:paraId="56F15014" w14:textId="1D6DD0FA" w:rsidR="001A0C7C" w:rsidRPr="001407DE" w:rsidRDefault="001A0C7C" w:rsidP="00A4598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are current practices for stockpile management of malaria medicine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0299F82B" w14:textId="4E66AF7C" w:rsidR="001A0C7C" w:rsidRPr="001407DE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would be challenges for stockpile management of TACTs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1407DE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6131470D" w14:textId="67D2487C" w:rsidR="001A0C7C" w:rsidRPr="00F74BC6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37F0DC12" w14:textId="77777777" w:rsidTr="00D354EF">
        <w:trPr>
          <w:trHeight w:val="300"/>
          <w:jc w:val="center"/>
        </w:trPr>
        <w:tc>
          <w:tcPr>
            <w:tcW w:w="615" w:type="dxa"/>
          </w:tcPr>
          <w:p w14:paraId="0649EFC4" w14:textId="1518C26B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5F822AC7" w14:textId="1D77F0E4" w:rsidR="001A0C7C" w:rsidRPr="005D30B7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Intensified prescriber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 (doctor, pharmacist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training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)</w:t>
            </w:r>
          </w:p>
        </w:tc>
        <w:tc>
          <w:tcPr>
            <w:tcW w:w="6151" w:type="dxa"/>
            <w:noWrap/>
          </w:tcPr>
          <w:p w14:paraId="2F1E1BA1" w14:textId="77777777" w:rsidR="001A0C7C" w:rsidRDefault="001A0C7C" w:rsidP="009748B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i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ntensif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ied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training requirements for correct prescription</w:t>
            </w:r>
          </w:p>
          <w:p w14:paraId="3116C92E" w14:textId="77777777" w:rsidR="001A0C7C" w:rsidRPr="009748B7" w:rsidRDefault="001A0C7C" w:rsidP="009748B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How are prescribers being trained for malaria now?</w:t>
            </w:r>
          </w:p>
          <w:p w14:paraId="5230AD72" w14:textId="77777777" w:rsidR="001A0C7C" w:rsidRPr="009748B7" w:rsidRDefault="001A0C7C" w:rsidP="009748B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training would be required if we change to TACTs?</w:t>
            </w:r>
          </w:p>
          <w:p w14:paraId="1FAFF088" w14:textId="307AD00C" w:rsidR="001A0C7C" w:rsidRPr="00F74BC6" w:rsidRDefault="001A0C7C" w:rsidP="00F74BC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</w:t>
            </w: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</w:tc>
      </w:tr>
      <w:tr w:rsidR="001A0C7C" w:rsidRPr="005D30B7" w14:paraId="67BEEE82" w14:textId="77777777" w:rsidTr="00124DB7">
        <w:trPr>
          <w:trHeight w:val="300"/>
          <w:jc w:val="center"/>
        </w:trPr>
        <w:tc>
          <w:tcPr>
            <w:tcW w:w="615" w:type="dxa"/>
          </w:tcPr>
          <w:p w14:paraId="0DE03E4B" w14:textId="77777777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  <w:hideMark/>
          </w:tcPr>
          <w:p w14:paraId="2E3778C1" w14:textId="062DC98B" w:rsidR="001A0C7C" w:rsidRPr="005D30B7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Community acceptance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 (patients)</w:t>
            </w:r>
          </w:p>
        </w:tc>
        <w:tc>
          <w:tcPr>
            <w:tcW w:w="6151" w:type="dxa"/>
            <w:noWrap/>
            <w:hideMark/>
          </w:tcPr>
          <w:p w14:paraId="0D1E5104" w14:textId="10B2A62C" w:rsidR="001A0C7C" w:rsidRDefault="001A0C7C" w:rsidP="009748B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Introducing </w:t>
            </w:r>
            <w:r w:rsidR="00124A08">
              <w:rPr>
                <w:rFonts w:ascii="Times New Roman" w:hAnsi="Times New Roman" w:cs="Times New Roman"/>
                <w:sz w:val="22"/>
                <w:lang w:eastAsia="nl-NL"/>
              </w:rPr>
              <w:t xml:space="preserve">TACTs </w:t>
            </w:r>
            <w:r w:rsidR="00124A08" w:rsidRPr="005D30B7">
              <w:rPr>
                <w:rFonts w:ascii="Times New Roman" w:hAnsi="Times New Roman" w:cs="Times New Roman"/>
                <w:sz w:val="22"/>
                <w:lang w:eastAsia="nl-NL"/>
              </w:rPr>
              <w:t>may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 require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clear communication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messages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and tackling potential misconceptions about TACTs.</w:t>
            </w:r>
          </w:p>
          <w:p w14:paraId="5F16AD57" w14:textId="77777777" w:rsidR="001A0C7C" w:rsidRPr="009748B7" w:rsidRDefault="001A0C7C" w:rsidP="009748B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are current challenges with community acceptance of malaria medicines?</w:t>
            </w:r>
          </w:p>
          <w:p w14:paraId="0404C6DD" w14:textId="77777777" w:rsidR="001A0C7C" w:rsidRPr="009748B7" w:rsidRDefault="001A0C7C" w:rsidP="009748B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9748B7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challenges do you expect for community acceptance of TACTs?</w:t>
            </w:r>
          </w:p>
          <w:p w14:paraId="21205244" w14:textId="464DC11C" w:rsidR="001A0C7C" w:rsidRPr="00DA2525" w:rsidRDefault="001A0C7C" w:rsidP="00DA252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76BDAD2E" w14:textId="77777777" w:rsidTr="00124DB7">
        <w:trPr>
          <w:trHeight w:val="300"/>
          <w:jc w:val="center"/>
        </w:trPr>
        <w:tc>
          <w:tcPr>
            <w:tcW w:w="615" w:type="dxa"/>
          </w:tcPr>
          <w:p w14:paraId="35264AD2" w14:textId="77777777" w:rsidR="001A0C7C" w:rsidRPr="005D30B7" w:rsidRDefault="001A0C7C" w:rsidP="000D320C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  <w:hideMark/>
          </w:tcPr>
          <w:p w14:paraId="22D0D1D0" w14:textId="11E38604" w:rsidR="001A0C7C" w:rsidRPr="005D30B7" w:rsidRDefault="001A0C7C" w:rsidP="000D32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Set up surveillance systems</w:t>
            </w:r>
          </w:p>
        </w:tc>
        <w:tc>
          <w:tcPr>
            <w:tcW w:w="6151" w:type="dxa"/>
            <w:noWrap/>
            <w:hideMark/>
          </w:tcPr>
          <w:p w14:paraId="67247689" w14:textId="77777777" w:rsidR="001A0C7C" w:rsidRDefault="001A0C7C" w:rsidP="00D354E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the setup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>of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surveillance systems to monitor drug resistance and adherence to TACTs.</w:t>
            </w:r>
          </w:p>
          <w:p w14:paraId="7CE464D8" w14:textId="387F789C" w:rsidR="001A0C7C" w:rsidRPr="00D354EF" w:rsidRDefault="001A0C7C" w:rsidP="00D354EF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malaria surveillance systems do exist now in </w:t>
            </w:r>
            <w:r w:rsidR="00E9266B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60FDB511" w14:textId="54670A6D" w:rsidR="001A0C7C" w:rsidRPr="00D354EF" w:rsidRDefault="001A0C7C" w:rsidP="00D354EF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types of </w:t>
            </w: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surveillance systems would be 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requir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e</w:t>
            </w:r>
            <w:r>
              <w:rPr>
                <w:rFonts w:ascii="Times New Roman" w:hAnsi="Times New Roman"/>
                <w:i/>
                <w:iCs/>
                <w:sz w:val="22"/>
                <w:lang w:eastAsia="nl-NL"/>
              </w:rPr>
              <w:t>d</w:t>
            </w: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 for TACTs? What challenges would you expect to setup these systems?</w:t>
            </w:r>
          </w:p>
          <w:p w14:paraId="400DD135" w14:textId="00183E19" w:rsidR="001A0C7C" w:rsidRPr="00A4598C" w:rsidRDefault="001A0C7C" w:rsidP="00A4598C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  <w:tr w:rsidR="001A0C7C" w:rsidRPr="005D30B7" w14:paraId="60A4D114" w14:textId="77777777" w:rsidTr="00124DB7">
        <w:trPr>
          <w:trHeight w:val="300"/>
          <w:jc w:val="center"/>
        </w:trPr>
        <w:tc>
          <w:tcPr>
            <w:tcW w:w="615" w:type="dxa"/>
          </w:tcPr>
          <w:p w14:paraId="49C8C11A" w14:textId="77777777" w:rsidR="001A0C7C" w:rsidRPr="005D30B7" w:rsidRDefault="001A0C7C" w:rsidP="009748B7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448" w:type="dxa"/>
            <w:noWrap/>
          </w:tcPr>
          <w:p w14:paraId="35A4DC5C" w14:textId="1A4C8958" w:rsidR="001A0C7C" w:rsidRPr="005D30B7" w:rsidRDefault="001A0C7C" w:rsidP="009748B7">
            <w:pPr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Set up pharmacovigilance systems</w:t>
            </w:r>
          </w:p>
        </w:tc>
        <w:tc>
          <w:tcPr>
            <w:tcW w:w="6151" w:type="dxa"/>
            <w:noWrap/>
          </w:tcPr>
          <w:p w14:paraId="29CD0B14" w14:textId="77777777" w:rsidR="001A0C7C" w:rsidRDefault="001A0C7C" w:rsidP="00D354E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eastAsia="nl-NL"/>
              </w:rPr>
            </w:pPr>
            <w:r>
              <w:rPr>
                <w:rFonts w:ascii="Times New Roman" w:hAnsi="Times New Roman" w:cs="Times New Roman"/>
                <w:sz w:val="22"/>
                <w:lang w:eastAsia="nl-NL"/>
              </w:rPr>
              <w:t>Introducing TACTs will require the setup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t xml:space="preserve">of </w:t>
            </w:r>
            <w:r w:rsidRPr="005D30B7">
              <w:rPr>
                <w:rFonts w:ascii="Times New Roman" w:hAnsi="Times New Roman" w:cs="Times New Roman"/>
                <w:sz w:val="22"/>
                <w:lang w:eastAsia="nl-NL"/>
              </w:rPr>
              <w:t>a pharmacovigilance system.</w:t>
            </w:r>
          </w:p>
          <w:p w14:paraId="3A2ECAFE" w14:textId="19D1C6A4" w:rsidR="001A0C7C" w:rsidRPr="00D354EF" w:rsidRDefault="001A0C7C" w:rsidP="00D354EF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 xml:space="preserve">What malaria pharmacovigilance systems do exist now in </w:t>
            </w:r>
            <w:r w:rsidR="006B5D2A">
              <w:rPr>
                <w:rFonts w:ascii="Times New Roman" w:hAnsi="Times New Roman"/>
                <w:i/>
                <w:iCs/>
                <w:sz w:val="22"/>
                <w:lang w:eastAsia="nl-NL"/>
              </w:rPr>
              <w:t>Vietnam</w:t>
            </w: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>?</w:t>
            </w:r>
          </w:p>
          <w:p w14:paraId="302E4C1D" w14:textId="77777777" w:rsidR="001A0C7C" w:rsidRPr="00D354EF" w:rsidRDefault="001A0C7C" w:rsidP="00D354EF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i/>
                <w:iCs/>
                <w:sz w:val="22"/>
                <w:lang w:eastAsia="nl-NL"/>
              </w:rPr>
            </w:pPr>
            <w:r w:rsidRPr="00D354EF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pharmacovigilance systems would be required for TACTs? What challenges would you expect to setup these systems?</w:t>
            </w:r>
          </w:p>
          <w:p w14:paraId="10A68E11" w14:textId="7B2AC634" w:rsidR="001A0C7C" w:rsidRPr="009748B7" w:rsidRDefault="001A0C7C" w:rsidP="009748B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2"/>
                <w:lang w:eastAsia="nl-NL"/>
              </w:rPr>
            </w:pPr>
            <w:r w:rsidRPr="004F5425">
              <w:rPr>
                <w:rFonts w:ascii="Times New Roman" w:hAnsi="Times New Roman"/>
                <w:i/>
                <w:iCs/>
                <w:sz w:val="22"/>
                <w:lang w:eastAsia="nl-NL"/>
              </w:rPr>
              <w:t>What would be solutions to these challenges?</w:t>
            </w:r>
          </w:p>
        </w:tc>
      </w:tr>
    </w:tbl>
    <w:p w14:paraId="49531235" w14:textId="77777777" w:rsidR="00124DB7" w:rsidRDefault="00124DB7" w:rsidP="00124DB7">
      <w:pPr>
        <w:jc w:val="both"/>
        <w:rPr>
          <w:rFonts w:ascii="Times New Roman" w:hAnsi="Times New Roman" w:cs="Times New Roman"/>
          <w:b/>
          <w:bCs/>
          <w:sz w:val="22"/>
        </w:rPr>
      </w:pPr>
    </w:p>
    <w:p w14:paraId="273551B8" w14:textId="459F09E7" w:rsidR="00184ADF" w:rsidRPr="00FB7E5C" w:rsidRDefault="00124A08" w:rsidP="00184ADF">
      <w:pPr>
        <w:pStyle w:val="ListParagraph"/>
        <w:numPr>
          <w:ilvl w:val="0"/>
          <w:numId w:val="16"/>
        </w:numPr>
        <w:rPr>
          <w:rFonts w:ascii="Times New Roman" w:hAnsi="Times New Roman"/>
          <w:sz w:val="22"/>
          <w:szCs w:val="22"/>
          <w:u w:val="single"/>
        </w:rPr>
      </w:pPr>
      <w:r w:rsidRPr="00FB7E5C">
        <w:rPr>
          <w:rFonts w:ascii="Times New Roman" w:hAnsi="Times New Roman"/>
          <w:sz w:val="22"/>
          <w:szCs w:val="22"/>
          <w:u w:val="single"/>
        </w:rPr>
        <w:t>Other</w:t>
      </w:r>
      <w:r w:rsidR="00184ADF">
        <w:rPr>
          <w:rFonts w:ascii="Times New Roman" w:hAnsi="Times New Roman"/>
          <w:sz w:val="22"/>
          <w:szCs w:val="22"/>
          <w:u w:val="single"/>
        </w:rPr>
        <w:t xml:space="preserve"> questions</w:t>
      </w:r>
    </w:p>
    <w:p w14:paraId="39DC1655" w14:textId="4917107B" w:rsidR="006B4B1E" w:rsidRDefault="007654E1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id you miss any </w:t>
      </w:r>
      <w:r w:rsidR="000C03CA">
        <w:rPr>
          <w:rFonts w:ascii="Times New Roman" w:hAnsi="Times New Roman"/>
          <w:sz w:val="22"/>
          <w:szCs w:val="22"/>
        </w:rPr>
        <w:t xml:space="preserve">implementation barriers </w:t>
      </w:r>
      <w:r w:rsidR="001F340F">
        <w:rPr>
          <w:rFonts w:ascii="Times New Roman" w:hAnsi="Times New Roman"/>
          <w:sz w:val="22"/>
          <w:szCs w:val="22"/>
        </w:rPr>
        <w:t xml:space="preserve">for introducing TACTs </w:t>
      </w:r>
      <w:r w:rsidR="000C03CA">
        <w:rPr>
          <w:rFonts w:ascii="Times New Roman" w:hAnsi="Times New Roman"/>
          <w:sz w:val="22"/>
          <w:szCs w:val="22"/>
        </w:rPr>
        <w:t>on</w:t>
      </w:r>
      <w:r>
        <w:rPr>
          <w:rFonts w:ascii="Times New Roman" w:hAnsi="Times New Roman"/>
          <w:sz w:val="22"/>
          <w:szCs w:val="22"/>
        </w:rPr>
        <w:t xml:space="preserve"> this list</w:t>
      </w:r>
      <w:r w:rsidR="006B4B1E">
        <w:rPr>
          <w:rFonts w:ascii="Times New Roman" w:hAnsi="Times New Roman"/>
          <w:sz w:val="22"/>
          <w:szCs w:val="22"/>
        </w:rPr>
        <w:t>?</w:t>
      </w:r>
    </w:p>
    <w:p w14:paraId="0D2EC442" w14:textId="53823B0A" w:rsidR="00184ADF" w:rsidRPr="00FB7E5C" w:rsidRDefault="00184ADF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 w:rsidRPr="00FB7E5C">
        <w:rPr>
          <w:rFonts w:ascii="Times New Roman" w:hAnsi="Times New Roman"/>
          <w:sz w:val="22"/>
          <w:szCs w:val="22"/>
        </w:rPr>
        <w:t>What would be appropriate prices for TACTs</w:t>
      </w:r>
      <w:r w:rsidR="007654E1">
        <w:rPr>
          <w:rFonts w:ascii="Times New Roman" w:hAnsi="Times New Roman"/>
          <w:sz w:val="22"/>
          <w:szCs w:val="22"/>
        </w:rPr>
        <w:t xml:space="preserve"> in </w:t>
      </w:r>
      <w:r w:rsidR="006B5D2A">
        <w:rPr>
          <w:rFonts w:ascii="Times New Roman" w:hAnsi="Times New Roman"/>
          <w:sz w:val="22"/>
          <w:szCs w:val="22"/>
        </w:rPr>
        <w:t>Vietnam</w:t>
      </w:r>
      <w:r w:rsidRPr="00FB7E5C">
        <w:rPr>
          <w:rFonts w:ascii="Times New Roman" w:hAnsi="Times New Roman"/>
          <w:sz w:val="22"/>
          <w:szCs w:val="22"/>
        </w:rPr>
        <w:t>?</w:t>
      </w:r>
    </w:p>
    <w:p w14:paraId="32C6651D" w14:textId="4C8ED4BE" w:rsidR="001F340F" w:rsidRDefault="001F340F" w:rsidP="001F340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ow would introducing TACTs be different than rotating with current ACTs?</w:t>
      </w:r>
    </w:p>
    <w:p w14:paraId="562BD7AA" w14:textId="3B069D03" w:rsidR="00184ADF" w:rsidRDefault="007654E1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What effect would</w:t>
      </w:r>
      <w:r w:rsidR="00124A08">
        <w:rPr>
          <w:rFonts w:ascii="Times New Roman" w:hAnsi="Times New Roman"/>
          <w:sz w:val="22"/>
          <w:szCs w:val="22"/>
        </w:rPr>
        <w:t xml:space="preserve"> the introduction of</w:t>
      </w:r>
      <w:r>
        <w:rPr>
          <w:rFonts w:ascii="Times New Roman" w:hAnsi="Times New Roman"/>
          <w:sz w:val="22"/>
          <w:szCs w:val="22"/>
        </w:rPr>
        <w:t xml:space="preserve"> TACTs have on malaria elimination strateg</w:t>
      </w:r>
      <w:r w:rsidR="001F340F">
        <w:rPr>
          <w:rFonts w:ascii="Times New Roman" w:hAnsi="Times New Roman"/>
          <w:sz w:val="22"/>
          <w:szCs w:val="22"/>
        </w:rPr>
        <w:t>ies</w:t>
      </w:r>
      <w:r w:rsidR="006B4B1E">
        <w:rPr>
          <w:rFonts w:ascii="Times New Roman" w:hAnsi="Times New Roman"/>
          <w:sz w:val="22"/>
          <w:szCs w:val="22"/>
        </w:rPr>
        <w:t xml:space="preserve">? </w:t>
      </w:r>
    </w:p>
    <w:p w14:paraId="3C427696" w14:textId="3CAC5452" w:rsidR="006B4B1E" w:rsidRDefault="007D6009" w:rsidP="00184ADF">
      <w:pPr>
        <w:pStyle w:val="ListParagraph"/>
        <w:numPr>
          <w:ilvl w:val="0"/>
          <w:numId w:val="1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o you have suggestions for other people we need to interview?</w:t>
      </w:r>
    </w:p>
    <w:p w14:paraId="70EF160E" w14:textId="7AD41F6A" w:rsidR="006B4B1E" w:rsidRDefault="006B4B1E" w:rsidP="006B4B1E">
      <w:pPr>
        <w:rPr>
          <w:rFonts w:ascii="Times New Roman" w:hAnsi="Times New Roman"/>
          <w:sz w:val="22"/>
        </w:rPr>
      </w:pPr>
    </w:p>
    <w:p w14:paraId="36C62EA1" w14:textId="3B4192CC" w:rsidR="006B4B1E" w:rsidRPr="006B4B1E" w:rsidRDefault="006B4B1E" w:rsidP="006B4B1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ank you for participating in this interview.</w:t>
      </w:r>
    </w:p>
    <w:p w14:paraId="762DE5EA" w14:textId="77777777" w:rsidR="00184ADF" w:rsidRDefault="00184ADF" w:rsidP="00184AD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nd of interview</w:t>
      </w:r>
    </w:p>
    <w:bookmarkEnd w:id="0"/>
    <w:p w14:paraId="17145A70" w14:textId="77777777" w:rsidR="00184ADF" w:rsidRPr="00184ADF" w:rsidRDefault="00184ADF" w:rsidP="00184ADF">
      <w:pPr>
        <w:rPr>
          <w:lang w:eastAsia="nl-NL"/>
        </w:rPr>
      </w:pPr>
    </w:p>
    <w:sectPr w:rsidR="00184ADF" w:rsidRPr="00184ADF" w:rsidSect="00CD4F9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AC998" w14:textId="77777777" w:rsidR="007C3FD5" w:rsidRDefault="007C3FD5" w:rsidP="00970D7E">
      <w:pPr>
        <w:spacing w:after="0" w:line="240" w:lineRule="auto"/>
      </w:pPr>
      <w:r>
        <w:separator/>
      </w:r>
    </w:p>
  </w:endnote>
  <w:endnote w:type="continuationSeparator" w:id="0">
    <w:p w14:paraId="2EAA02D1" w14:textId="77777777" w:rsidR="007C3FD5" w:rsidRDefault="007C3FD5" w:rsidP="00970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0E3E8" w14:textId="77777777" w:rsidR="007C3FD5" w:rsidRDefault="007C3FD5" w:rsidP="00970D7E">
      <w:pPr>
        <w:spacing w:after="0" w:line="240" w:lineRule="auto"/>
      </w:pPr>
      <w:r>
        <w:separator/>
      </w:r>
    </w:p>
  </w:footnote>
  <w:footnote w:type="continuationSeparator" w:id="0">
    <w:p w14:paraId="2A3E7616" w14:textId="77777777" w:rsidR="007C3FD5" w:rsidRDefault="007C3FD5" w:rsidP="00970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B46DD" w14:textId="1E30D718" w:rsidR="00970D7E" w:rsidRPr="00970D7E" w:rsidRDefault="00970D7E">
    <w:pPr>
      <w:pStyle w:val="Header"/>
      <w:rPr>
        <w:rFonts w:ascii="Times New Roman" w:hAnsi="Times New Roman" w:cs="Times New Roman"/>
        <w:i/>
        <w:iCs/>
        <w:sz w:val="20"/>
        <w:szCs w:val="20"/>
      </w:rPr>
    </w:pPr>
    <w:r w:rsidRPr="00970D7E">
      <w:rPr>
        <w:rFonts w:ascii="Times New Roman" w:hAnsi="Times New Roman" w:cs="Times New Roman"/>
        <w:i/>
        <w:iCs/>
        <w:sz w:val="20"/>
        <w:szCs w:val="20"/>
      </w:rPr>
      <w:t xml:space="preserve">Exploring the feasibility of introducing triple artemisinin-based combination therapies </w:t>
    </w:r>
    <w:r>
      <w:rPr>
        <w:rFonts w:ascii="Times New Roman" w:hAnsi="Times New Roman" w:cs="Times New Roman"/>
        <w:i/>
        <w:iCs/>
        <w:sz w:val="20"/>
        <w:szCs w:val="20"/>
      </w:rPr>
      <w:br/>
    </w:r>
    <w:r w:rsidRPr="00970D7E">
      <w:rPr>
        <w:rFonts w:ascii="Times New Roman" w:hAnsi="Times New Roman" w:cs="Times New Roman"/>
        <w:i/>
        <w:iCs/>
        <w:sz w:val="20"/>
        <w:szCs w:val="20"/>
      </w:rPr>
      <w:t>in the malaria treatment policy in Vietna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52635AE"/>
    <w:multiLevelType w:val="hybridMultilevel"/>
    <w:tmpl w:val="2E5ABD66"/>
    <w:lvl w:ilvl="0" w:tplc="E74ABEA4">
      <w:start w:val="5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  <w:i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2422D"/>
    <w:multiLevelType w:val="hybridMultilevel"/>
    <w:tmpl w:val="104EBD42"/>
    <w:lvl w:ilvl="0" w:tplc="857E9C9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B67BAA"/>
    <w:multiLevelType w:val="hybridMultilevel"/>
    <w:tmpl w:val="C1904654"/>
    <w:lvl w:ilvl="0" w:tplc="857E9C9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CD6D08"/>
    <w:multiLevelType w:val="hybridMultilevel"/>
    <w:tmpl w:val="70A841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5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ADF"/>
    <w:rsid w:val="000018F7"/>
    <w:rsid w:val="000058CA"/>
    <w:rsid w:val="00006517"/>
    <w:rsid w:val="00007B9E"/>
    <w:rsid w:val="00034160"/>
    <w:rsid w:val="00087164"/>
    <w:rsid w:val="000C03CA"/>
    <w:rsid w:val="000D320C"/>
    <w:rsid w:val="00100713"/>
    <w:rsid w:val="00124A08"/>
    <w:rsid w:val="00124DB7"/>
    <w:rsid w:val="001264FA"/>
    <w:rsid w:val="001407DE"/>
    <w:rsid w:val="0014722D"/>
    <w:rsid w:val="001619D2"/>
    <w:rsid w:val="00176925"/>
    <w:rsid w:val="00184ADF"/>
    <w:rsid w:val="001A0C7C"/>
    <w:rsid w:val="001A58D0"/>
    <w:rsid w:val="001A79CD"/>
    <w:rsid w:val="001C1979"/>
    <w:rsid w:val="001F340F"/>
    <w:rsid w:val="00285610"/>
    <w:rsid w:val="00314173"/>
    <w:rsid w:val="00355DB9"/>
    <w:rsid w:val="00383DD7"/>
    <w:rsid w:val="00390563"/>
    <w:rsid w:val="003A1525"/>
    <w:rsid w:val="003C0064"/>
    <w:rsid w:val="003D16E4"/>
    <w:rsid w:val="003F2941"/>
    <w:rsid w:val="004747A6"/>
    <w:rsid w:val="004C104E"/>
    <w:rsid w:val="004D62C7"/>
    <w:rsid w:val="004E334A"/>
    <w:rsid w:val="004F5425"/>
    <w:rsid w:val="00500950"/>
    <w:rsid w:val="00566704"/>
    <w:rsid w:val="0059156C"/>
    <w:rsid w:val="005955E8"/>
    <w:rsid w:val="005A6D91"/>
    <w:rsid w:val="005A7817"/>
    <w:rsid w:val="005C3300"/>
    <w:rsid w:val="00620D40"/>
    <w:rsid w:val="00627B3D"/>
    <w:rsid w:val="006540ED"/>
    <w:rsid w:val="006551ED"/>
    <w:rsid w:val="00663BBB"/>
    <w:rsid w:val="00664B04"/>
    <w:rsid w:val="006972C8"/>
    <w:rsid w:val="006B4B1E"/>
    <w:rsid w:val="006B5D2A"/>
    <w:rsid w:val="006C7B6C"/>
    <w:rsid w:val="006D3496"/>
    <w:rsid w:val="00720EE8"/>
    <w:rsid w:val="007654E1"/>
    <w:rsid w:val="0077414D"/>
    <w:rsid w:val="00776B23"/>
    <w:rsid w:val="007A7BB9"/>
    <w:rsid w:val="007A7F4F"/>
    <w:rsid w:val="007B0FDB"/>
    <w:rsid w:val="007C3FD5"/>
    <w:rsid w:val="007D41DD"/>
    <w:rsid w:val="007D6009"/>
    <w:rsid w:val="00813513"/>
    <w:rsid w:val="0085221B"/>
    <w:rsid w:val="00867249"/>
    <w:rsid w:val="008B34AF"/>
    <w:rsid w:val="008C01DA"/>
    <w:rsid w:val="00903A37"/>
    <w:rsid w:val="00931C5F"/>
    <w:rsid w:val="00970D7E"/>
    <w:rsid w:val="009748B7"/>
    <w:rsid w:val="00993FE9"/>
    <w:rsid w:val="009A619A"/>
    <w:rsid w:val="009C1E47"/>
    <w:rsid w:val="009C4911"/>
    <w:rsid w:val="00A2660C"/>
    <w:rsid w:val="00A43F31"/>
    <w:rsid w:val="00A4598C"/>
    <w:rsid w:val="00A73627"/>
    <w:rsid w:val="00AE2A07"/>
    <w:rsid w:val="00AF4A57"/>
    <w:rsid w:val="00B331C1"/>
    <w:rsid w:val="00B40B64"/>
    <w:rsid w:val="00B43DD1"/>
    <w:rsid w:val="00B80DB4"/>
    <w:rsid w:val="00BB2CF9"/>
    <w:rsid w:val="00BC7701"/>
    <w:rsid w:val="00BF20D8"/>
    <w:rsid w:val="00C13B0A"/>
    <w:rsid w:val="00C40B32"/>
    <w:rsid w:val="00C65D2F"/>
    <w:rsid w:val="00C6607D"/>
    <w:rsid w:val="00C738DA"/>
    <w:rsid w:val="00C92A26"/>
    <w:rsid w:val="00CA0B64"/>
    <w:rsid w:val="00CA7272"/>
    <w:rsid w:val="00CD4F95"/>
    <w:rsid w:val="00CD7018"/>
    <w:rsid w:val="00CE7CD3"/>
    <w:rsid w:val="00D354EF"/>
    <w:rsid w:val="00D4196A"/>
    <w:rsid w:val="00DA2525"/>
    <w:rsid w:val="00DA36E5"/>
    <w:rsid w:val="00DF3243"/>
    <w:rsid w:val="00E04FBD"/>
    <w:rsid w:val="00E06F4B"/>
    <w:rsid w:val="00E51FC1"/>
    <w:rsid w:val="00E72E26"/>
    <w:rsid w:val="00E74F40"/>
    <w:rsid w:val="00E9266B"/>
    <w:rsid w:val="00E95802"/>
    <w:rsid w:val="00EC07D0"/>
    <w:rsid w:val="00F012D9"/>
    <w:rsid w:val="00F164F6"/>
    <w:rsid w:val="00F74BC6"/>
    <w:rsid w:val="00F77321"/>
    <w:rsid w:val="00F92E71"/>
    <w:rsid w:val="00F95912"/>
    <w:rsid w:val="00FE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79F1"/>
  <w15:chartTrackingRefBased/>
  <w15:docId w15:val="{E36DF352-01D4-4958-B62E-6F9E0F4C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34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39"/>
    <w:rsid w:val="00124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5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5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5E8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0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D7E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0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D7E"/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n, F. de (Freek)</dc:creator>
  <cp:keywords/>
  <dc:description/>
  <cp:lastModifiedBy>Indhumathi</cp:lastModifiedBy>
  <cp:revision>9</cp:revision>
  <dcterms:created xsi:type="dcterms:W3CDTF">2022-06-14T13:03:00Z</dcterms:created>
  <dcterms:modified xsi:type="dcterms:W3CDTF">2023-10-25T02:54:00Z</dcterms:modified>
</cp:coreProperties>
</file>